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E47A4" w14:textId="77777777" w:rsidR="00FC6348" w:rsidRDefault="00FC6348" w:rsidP="00FC6348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Supporting information </w:t>
      </w:r>
    </w:p>
    <w:p w14:paraId="400F0B3C" w14:textId="77777777" w:rsidR="00FC6348" w:rsidRDefault="00FC6348" w:rsidP="00FC6348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79F56B1" w14:textId="5A25BC0D" w:rsidR="00403CA7" w:rsidRDefault="00403CA7" w:rsidP="00403CA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9561B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ppendix</w:t>
      </w:r>
      <w:r w:rsidRPr="00ED7A3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D7A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0646E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>inear</w:t>
      </w:r>
      <w:r w:rsidRPr="0060646E">
        <w:rPr>
          <w:rFonts w:ascii="Times New Roman" w:hAnsi="Times New Roman" w:cs="Times New Roman"/>
          <w:sz w:val="20"/>
          <w:szCs w:val="20"/>
          <w:lang w:val="en-US"/>
        </w:rPr>
        <w:t xml:space="preserve"> regression</w:t>
      </w:r>
      <w:r w:rsidRPr="006F34B8">
        <w:rPr>
          <w:rFonts w:ascii="Times New Roman" w:hAnsi="Times New Roman" w:cs="Times New Roman"/>
          <w:sz w:val="20"/>
          <w:szCs w:val="20"/>
          <w:lang w:val="en-US"/>
        </w:rPr>
        <w:t xml:space="preserve"> analysis for fusion vs non-fusion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DI, VAS arm pain and </w:t>
      </w:r>
      <w:r w:rsidRPr="006F34B8">
        <w:rPr>
          <w:rFonts w:ascii="Times New Roman" w:hAnsi="Times New Roman" w:cs="Times New Roman"/>
          <w:sz w:val="20"/>
          <w:szCs w:val="20"/>
          <w:lang w:val="en-US"/>
        </w:rPr>
        <w:t>VAS neck pain as outcom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133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ithout ACDA patients (only ACD and ACDF).</w:t>
      </w:r>
    </w:p>
    <w:p w14:paraId="02CF7205" w14:textId="77777777" w:rsidR="00403CA7" w:rsidRPr="006F34B8" w:rsidRDefault="00403CA7" w:rsidP="00403CA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CDBBAA" w14:textId="77777777" w:rsidR="00403CA7" w:rsidRPr="00171AF5" w:rsidRDefault="00403CA7" w:rsidP="00403CA7">
      <w:pPr>
        <w:rPr>
          <w:rFonts w:ascii="Times New Roman" w:hAnsi="Times New Roman" w:cs="Times New Roman"/>
          <w:b/>
          <w:bCs/>
          <w:lang w:val="en-US"/>
        </w:rPr>
      </w:pPr>
      <w:r w:rsidRPr="00171AF5">
        <w:rPr>
          <w:rFonts w:ascii="Times New Roman" w:hAnsi="Times New Roman" w:cs="Times New Roman"/>
          <w:b/>
          <w:bCs/>
          <w:lang w:val="en-US"/>
        </w:rPr>
        <w:t>NDI</w:t>
      </w:r>
    </w:p>
    <w:tbl>
      <w:tblPr>
        <w:tblStyle w:val="Tabelraster"/>
        <w:tblW w:w="7655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022"/>
        <w:gridCol w:w="1655"/>
        <w:gridCol w:w="666"/>
        <w:gridCol w:w="957"/>
        <w:gridCol w:w="1712"/>
        <w:gridCol w:w="709"/>
      </w:tblGrid>
      <w:tr w:rsidR="00403CA7" w:rsidRPr="00345725" w14:paraId="67513F8E" w14:textId="77777777" w:rsidTr="00A04CD6">
        <w:tc>
          <w:tcPr>
            <w:tcW w:w="934" w:type="dxa"/>
            <w:tcBorders>
              <w:top w:val="single" w:sz="18" w:space="0" w:color="auto"/>
              <w:bottom w:val="single" w:sz="12" w:space="0" w:color="auto"/>
            </w:tcBorders>
          </w:tcPr>
          <w:p w14:paraId="6DA529CB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U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12" w:space="0" w:color="auto"/>
            </w:tcBorders>
          </w:tcPr>
          <w:p w14:paraId="7441440F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12" w:space="0" w:color="auto"/>
            </w:tcBorders>
          </w:tcPr>
          <w:p w14:paraId="06DCE246" w14:textId="77777777" w:rsidR="00403CA7" w:rsidRPr="00535568" w:rsidRDefault="00403CA7" w:rsidP="00A04CD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gramStart"/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66" w:type="dxa"/>
            <w:tcBorders>
              <w:top w:val="single" w:sz="18" w:space="0" w:color="auto"/>
              <w:bottom w:val="single" w:sz="12" w:space="0" w:color="auto"/>
            </w:tcBorders>
          </w:tcPr>
          <w:p w14:paraId="62E13D6B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57" w:type="dxa"/>
            <w:tcBorders>
              <w:top w:val="single" w:sz="18" w:space="0" w:color="auto"/>
              <w:bottom w:val="single" w:sz="12" w:space="0" w:color="auto"/>
            </w:tcBorders>
          </w:tcPr>
          <w:p w14:paraId="75FE0F3B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2" w:type="dxa"/>
            <w:tcBorders>
              <w:top w:val="single" w:sz="18" w:space="0" w:color="auto"/>
              <w:bottom w:val="single" w:sz="12" w:space="0" w:color="auto"/>
            </w:tcBorders>
          </w:tcPr>
          <w:p w14:paraId="2E9B30B6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14:paraId="12A88DB6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7144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03CA7" w:rsidRPr="00345725" w14:paraId="4EB18AEF" w14:textId="77777777" w:rsidTr="00A04CD6">
        <w:tc>
          <w:tcPr>
            <w:tcW w:w="934" w:type="dxa"/>
            <w:tcBorders>
              <w:top w:val="nil"/>
              <w:bottom w:val="nil"/>
            </w:tcBorders>
          </w:tcPr>
          <w:p w14:paraId="33000C85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3ED0D4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08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58242BA5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 – 16.886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EAB4FA0" w14:textId="77777777" w:rsidR="00403CA7" w:rsidRPr="008A23BF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0D1AA28B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44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1DA53E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9 – 18.8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D0F771" w14:textId="77777777" w:rsidR="00403CA7" w:rsidRPr="008A23BF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403CA7" w:rsidRPr="00345725" w14:paraId="1B5777D0" w14:textId="77777777" w:rsidTr="00A04CD6">
        <w:tc>
          <w:tcPr>
            <w:tcW w:w="934" w:type="dxa"/>
            <w:tcBorders>
              <w:top w:val="nil"/>
              <w:bottom w:val="nil"/>
            </w:tcBorders>
          </w:tcPr>
          <w:p w14:paraId="0C2BC759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10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68B509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82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14:paraId="29A0621D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355 – 6.392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8E0CC87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313104A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8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D64B807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465 – 16.9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F4D9E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</w:tc>
      </w:tr>
      <w:tr w:rsidR="00403CA7" w:rsidRPr="00345725" w14:paraId="57799D00" w14:textId="77777777" w:rsidTr="00A04CD6">
        <w:tc>
          <w:tcPr>
            <w:tcW w:w="934" w:type="dxa"/>
            <w:tcBorders>
              <w:top w:val="nil"/>
              <w:bottom w:val="single" w:sz="18" w:space="0" w:color="auto"/>
            </w:tcBorders>
          </w:tcPr>
          <w:p w14:paraId="059C2FB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260</w:t>
            </w:r>
          </w:p>
        </w:tc>
        <w:tc>
          <w:tcPr>
            <w:tcW w:w="1022" w:type="dxa"/>
            <w:tcBorders>
              <w:top w:val="nil"/>
              <w:bottom w:val="single" w:sz="18" w:space="0" w:color="auto"/>
            </w:tcBorders>
          </w:tcPr>
          <w:p w14:paraId="53DE7DE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9</w:t>
            </w:r>
          </w:p>
        </w:tc>
        <w:tc>
          <w:tcPr>
            <w:tcW w:w="1655" w:type="dxa"/>
            <w:tcBorders>
              <w:top w:val="nil"/>
              <w:bottom w:val="single" w:sz="18" w:space="0" w:color="auto"/>
            </w:tcBorders>
          </w:tcPr>
          <w:p w14:paraId="1991EB21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145 – 20.404</w:t>
            </w:r>
          </w:p>
        </w:tc>
        <w:tc>
          <w:tcPr>
            <w:tcW w:w="666" w:type="dxa"/>
            <w:tcBorders>
              <w:top w:val="nil"/>
              <w:bottom w:val="single" w:sz="18" w:space="0" w:color="auto"/>
            </w:tcBorders>
          </w:tcPr>
          <w:p w14:paraId="0DF61866" w14:textId="77777777" w:rsidR="00403CA7" w:rsidRPr="005A74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957" w:type="dxa"/>
            <w:tcBorders>
              <w:top w:val="nil"/>
              <w:bottom w:val="single" w:sz="18" w:space="0" w:color="auto"/>
            </w:tcBorders>
          </w:tcPr>
          <w:p w14:paraId="3512B881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5</w:t>
            </w:r>
          </w:p>
        </w:tc>
        <w:tc>
          <w:tcPr>
            <w:tcW w:w="1712" w:type="dxa"/>
            <w:tcBorders>
              <w:top w:val="nil"/>
              <w:bottom w:val="single" w:sz="18" w:space="0" w:color="auto"/>
            </w:tcBorders>
          </w:tcPr>
          <w:p w14:paraId="2A3CF03A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171 – 12.142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14:paraId="7ED89FDB" w14:textId="77777777" w:rsidR="00403CA7" w:rsidRPr="0055444A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</w:tbl>
    <w:p w14:paraId="6F89005C" w14:textId="77777777" w:rsidR="00403CA7" w:rsidRPr="00FF3876" w:rsidRDefault="00403CA7" w:rsidP="00403CA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 xml:space="preserve">Model is adjusted for differences of </w:t>
      </w:r>
      <w:r>
        <w:rPr>
          <w:rFonts w:ascii="Times New Roman" w:hAnsi="Times New Roman" w:cs="Times New Roman"/>
          <w:sz w:val="18"/>
          <w:szCs w:val="18"/>
          <w:lang w:val="en-US"/>
        </w:rPr>
        <w:t>NDI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 xml:space="preserve"> at baseline</w:t>
      </w:r>
    </w:p>
    <w:p w14:paraId="75DFB0D2" w14:textId="77777777" w:rsidR="00403CA7" w:rsidRPr="00FF3876" w:rsidRDefault="00403CA7" w:rsidP="00403CA7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>Model is additionally adjusted for s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age</w:t>
      </w:r>
    </w:p>
    <w:p w14:paraId="218F5B9B" w14:textId="77777777" w:rsidR="00403CA7" w:rsidRPr="000B5C53" w:rsidRDefault="00403CA7" w:rsidP="00403CA7">
      <w:pPr>
        <w:rPr>
          <w:rFonts w:ascii="Times New Roman" w:hAnsi="Times New Roman" w:cs="Times New Roman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lang w:val="en-US"/>
        </w:rPr>
        <w:t>CI = Confidence Interval</w:t>
      </w:r>
    </w:p>
    <w:p w14:paraId="13BA11C4" w14:textId="77777777" w:rsidR="00403CA7" w:rsidRPr="00171AF5" w:rsidRDefault="00403CA7" w:rsidP="00403CA7">
      <w:pPr>
        <w:rPr>
          <w:rFonts w:ascii="Times New Roman" w:hAnsi="Times New Roman" w:cs="Times New Roman"/>
          <w:b/>
          <w:bCs/>
          <w:lang w:val="en-US"/>
        </w:rPr>
      </w:pPr>
      <w:r w:rsidRPr="00171AF5">
        <w:rPr>
          <w:rFonts w:ascii="Times New Roman" w:hAnsi="Times New Roman" w:cs="Times New Roman"/>
          <w:b/>
          <w:bCs/>
          <w:lang w:val="en-US"/>
        </w:rPr>
        <w:t>VA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71AF5">
        <w:rPr>
          <w:rFonts w:ascii="Times New Roman" w:hAnsi="Times New Roman" w:cs="Times New Roman"/>
          <w:b/>
          <w:bCs/>
          <w:lang w:val="en-US"/>
        </w:rPr>
        <w:t>arm</w:t>
      </w:r>
    </w:p>
    <w:tbl>
      <w:tblPr>
        <w:tblStyle w:val="Tabelraster"/>
        <w:tblW w:w="7655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998"/>
        <w:gridCol w:w="1559"/>
        <w:gridCol w:w="756"/>
        <w:gridCol w:w="843"/>
        <w:gridCol w:w="1674"/>
        <w:gridCol w:w="838"/>
      </w:tblGrid>
      <w:tr w:rsidR="00403CA7" w:rsidRPr="00345725" w14:paraId="21C8AE3B" w14:textId="77777777" w:rsidTr="00A04CD6">
        <w:tc>
          <w:tcPr>
            <w:tcW w:w="987" w:type="dxa"/>
            <w:tcBorders>
              <w:top w:val="single" w:sz="18" w:space="0" w:color="auto"/>
              <w:bottom w:val="single" w:sz="12" w:space="0" w:color="auto"/>
            </w:tcBorders>
          </w:tcPr>
          <w:p w14:paraId="6448587A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8" w:type="dxa"/>
            <w:tcBorders>
              <w:top w:val="single" w:sz="18" w:space="0" w:color="auto"/>
              <w:bottom w:val="single" w:sz="12" w:space="0" w:color="auto"/>
            </w:tcBorders>
          </w:tcPr>
          <w:p w14:paraId="46773D13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</w:tcPr>
          <w:p w14:paraId="676EEC4C" w14:textId="77777777" w:rsidR="00403CA7" w:rsidRPr="00535568" w:rsidRDefault="00403CA7" w:rsidP="00A04CD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gramStart"/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single" w:sz="18" w:space="0" w:color="auto"/>
              <w:bottom w:val="single" w:sz="12" w:space="0" w:color="auto"/>
            </w:tcBorders>
          </w:tcPr>
          <w:p w14:paraId="256C1D1E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43" w:type="dxa"/>
            <w:tcBorders>
              <w:top w:val="single" w:sz="18" w:space="0" w:color="auto"/>
              <w:bottom w:val="single" w:sz="12" w:space="0" w:color="auto"/>
            </w:tcBorders>
          </w:tcPr>
          <w:p w14:paraId="3FA5C4E4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74" w:type="dxa"/>
            <w:tcBorders>
              <w:top w:val="single" w:sz="18" w:space="0" w:color="auto"/>
              <w:bottom w:val="single" w:sz="12" w:space="0" w:color="auto"/>
            </w:tcBorders>
          </w:tcPr>
          <w:p w14:paraId="557F331F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38" w:type="dxa"/>
            <w:tcBorders>
              <w:top w:val="single" w:sz="18" w:space="0" w:color="auto"/>
              <w:bottom w:val="single" w:sz="12" w:space="0" w:color="auto"/>
            </w:tcBorders>
          </w:tcPr>
          <w:p w14:paraId="0BD9135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7144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03CA7" w:rsidRPr="00345725" w14:paraId="41986FB9" w14:textId="77777777" w:rsidTr="00A04CD6">
        <w:tc>
          <w:tcPr>
            <w:tcW w:w="987" w:type="dxa"/>
            <w:tcBorders>
              <w:top w:val="nil"/>
              <w:bottom w:val="nil"/>
            </w:tcBorders>
          </w:tcPr>
          <w:p w14:paraId="2AD0BFF0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5601E00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3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6BA83C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774 – 23.45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421F585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25D49C33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49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687922CC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401 – 25.898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A38D6E3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</w:t>
            </w:r>
          </w:p>
        </w:tc>
      </w:tr>
      <w:tr w:rsidR="00403CA7" w:rsidRPr="00345725" w14:paraId="1C1AC7C6" w14:textId="77777777" w:rsidTr="00A04CD6">
        <w:tc>
          <w:tcPr>
            <w:tcW w:w="987" w:type="dxa"/>
            <w:tcBorders>
              <w:top w:val="nil"/>
              <w:bottom w:val="nil"/>
            </w:tcBorders>
          </w:tcPr>
          <w:p w14:paraId="1002DAF6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10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896BF2C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0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30D07B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.773 – 8.74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2DBABBD4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6FC46FE1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603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14:paraId="5E050FF6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796 – 8.58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14:paraId="03422890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</w:tr>
      <w:tr w:rsidR="00403CA7" w:rsidRPr="00345725" w14:paraId="58824583" w14:textId="77777777" w:rsidTr="00A04CD6">
        <w:tc>
          <w:tcPr>
            <w:tcW w:w="987" w:type="dxa"/>
            <w:tcBorders>
              <w:top w:val="nil"/>
              <w:bottom w:val="single" w:sz="18" w:space="0" w:color="auto"/>
            </w:tcBorders>
          </w:tcPr>
          <w:p w14:paraId="4A6EB7E5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260</w:t>
            </w:r>
          </w:p>
        </w:tc>
        <w:tc>
          <w:tcPr>
            <w:tcW w:w="998" w:type="dxa"/>
            <w:tcBorders>
              <w:top w:val="nil"/>
              <w:bottom w:val="single" w:sz="18" w:space="0" w:color="auto"/>
            </w:tcBorders>
          </w:tcPr>
          <w:p w14:paraId="1491A92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.583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</w:tcPr>
          <w:p w14:paraId="33140D26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1.377 – 6.210</w:t>
            </w:r>
          </w:p>
        </w:tc>
        <w:tc>
          <w:tcPr>
            <w:tcW w:w="756" w:type="dxa"/>
            <w:tcBorders>
              <w:top w:val="nil"/>
              <w:bottom w:val="single" w:sz="18" w:space="0" w:color="auto"/>
            </w:tcBorders>
          </w:tcPr>
          <w:p w14:paraId="23493091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43" w:type="dxa"/>
            <w:tcBorders>
              <w:top w:val="nil"/>
              <w:bottom w:val="single" w:sz="18" w:space="0" w:color="auto"/>
            </w:tcBorders>
          </w:tcPr>
          <w:p w14:paraId="49D8E246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.570</w:t>
            </w:r>
          </w:p>
        </w:tc>
        <w:tc>
          <w:tcPr>
            <w:tcW w:w="1674" w:type="dxa"/>
            <w:tcBorders>
              <w:top w:val="nil"/>
              <w:bottom w:val="single" w:sz="18" w:space="0" w:color="auto"/>
            </w:tcBorders>
          </w:tcPr>
          <w:p w14:paraId="206D68BB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3.183 – -0.044</w:t>
            </w:r>
          </w:p>
        </w:tc>
        <w:tc>
          <w:tcPr>
            <w:tcW w:w="838" w:type="dxa"/>
            <w:tcBorders>
              <w:top w:val="nil"/>
              <w:bottom w:val="single" w:sz="18" w:space="0" w:color="auto"/>
            </w:tcBorders>
          </w:tcPr>
          <w:p w14:paraId="2057847C" w14:textId="77777777" w:rsidR="00403CA7" w:rsidRPr="008A23BF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</w:tbl>
    <w:p w14:paraId="18B1A2D6" w14:textId="77777777" w:rsidR="00403CA7" w:rsidRPr="00FF3876" w:rsidRDefault="00403CA7" w:rsidP="00403CA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>Model is adjusted for differences of VAS arm pain at baseline</w:t>
      </w:r>
    </w:p>
    <w:p w14:paraId="71C0A2F6" w14:textId="77777777" w:rsidR="00403CA7" w:rsidRPr="00FF3876" w:rsidRDefault="00403CA7" w:rsidP="00403CA7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>Model is additionally adjusted for s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age</w:t>
      </w:r>
    </w:p>
    <w:p w14:paraId="0638B28E" w14:textId="77777777" w:rsidR="00403CA7" w:rsidRPr="00A85828" w:rsidRDefault="00403CA7" w:rsidP="00403CA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lang w:val="en-US"/>
        </w:rPr>
        <w:t>CI = Confidence Interval</w:t>
      </w:r>
    </w:p>
    <w:p w14:paraId="48269660" w14:textId="77777777" w:rsidR="00403CA7" w:rsidRPr="00171AF5" w:rsidRDefault="00403CA7" w:rsidP="00403CA7">
      <w:pPr>
        <w:rPr>
          <w:rFonts w:ascii="Times New Roman" w:hAnsi="Times New Roman" w:cs="Times New Roman"/>
          <w:b/>
          <w:bCs/>
          <w:lang w:val="en-US"/>
        </w:rPr>
      </w:pPr>
      <w:r w:rsidRPr="00171AF5">
        <w:rPr>
          <w:rFonts w:ascii="Times New Roman" w:hAnsi="Times New Roman" w:cs="Times New Roman"/>
          <w:b/>
          <w:bCs/>
          <w:lang w:val="en-US"/>
        </w:rPr>
        <w:t>VA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71AF5">
        <w:rPr>
          <w:rFonts w:ascii="Times New Roman" w:hAnsi="Times New Roman" w:cs="Times New Roman"/>
          <w:b/>
          <w:bCs/>
          <w:lang w:val="en-US"/>
        </w:rPr>
        <w:t>neck</w:t>
      </w:r>
    </w:p>
    <w:tbl>
      <w:tblPr>
        <w:tblStyle w:val="Tabelraster"/>
        <w:tblW w:w="7610" w:type="dxa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775"/>
        <w:gridCol w:w="1835"/>
        <w:gridCol w:w="666"/>
        <w:gridCol w:w="901"/>
        <w:gridCol w:w="1701"/>
        <w:gridCol w:w="806"/>
      </w:tblGrid>
      <w:tr w:rsidR="00403CA7" w:rsidRPr="00345725" w14:paraId="150E231E" w14:textId="77777777" w:rsidTr="00A04CD6">
        <w:tc>
          <w:tcPr>
            <w:tcW w:w="926" w:type="dxa"/>
            <w:tcBorders>
              <w:top w:val="single" w:sz="18" w:space="0" w:color="auto"/>
              <w:bottom w:val="single" w:sz="12" w:space="0" w:color="auto"/>
            </w:tcBorders>
          </w:tcPr>
          <w:p w14:paraId="0B63C1D6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75" w:type="dxa"/>
            <w:tcBorders>
              <w:top w:val="single" w:sz="18" w:space="0" w:color="auto"/>
              <w:bottom w:val="single" w:sz="12" w:space="0" w:color="auto"/>
            </w:tcBorders>
          </w:tcPr>
          <w:p w14:paraId="0D0FE3DF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single" w:sz="18" w:space="0" w:color="auto"/>
              <w:bottom w:val="single" w:sz="12" w:space="0" w:color="auto"/>
            </w:tcBorders>
          </w:tcPr>
          <w:p w14:paraId="35A58D2C" w14:textId="77777777" w:rsidR="00403CA7" w:rsidRPr="00535568" w:rsidRDefault="00403CA7" w:rsidP="00A04CD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gramStart"/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66" w:type="dxa"/>
            <w:tcBorders>
              <w:top w:val="single" w:sz="18" w:space="0" w:color="auto"/>
              <w:bottom w:val="single" w:sz="12" w:space="0" w:color="auto"/>
            </w:tcBorders>
          </w:tcPr>
          <w:p w14:paraId="2B259C70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01" w:type="dxa"/>
            <w:tcBorders>
              <w:top w:val="single" w:sz="18" w:space="0" w:color="auto"/>
              <w:bottom w:val="single" w:sz="12" w:space="0" w:color="auto"/>
            </w:tcBorders>
          </w:tcPr>
          <w:p w14:paraId="5CEF4B27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63230888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gramStart"/>
            <w:r w:rsidRPr="0034572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06" w:type="dxa"/>
            <w:tcBorders>
              <w:top w:val="single" w:sz="18" w:space="0" w:color="auto"/>
              <w:bottom w:val="single" w:sz="12" w:space="0" w:color="auto"/>
            </w:tcBorders>
          </w:tcPr>
          <w:p w14:paraId="520B42CA" w14:textId="77777777" w:rsidR="00403CA7" w:rsidRPr="00535568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7144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403CA7" w:rsidRPr="00345725" w14:paraId="503486CA" w14:textId="77777777" w:rsidTr="00A04CD6">
        <w:tc>
          <w:tcPr>
            <w:tcW w:w="926" w:type="dxa"/>
            <w:tcBorders>
              <w:top w:val="nil"/>
              <w:bottom w:val="nil"/>
            </w:tcBorders>
          </w:tcPr>
          <w:p w14:paraId="5A65E04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5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15B0933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6C7C9C7A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534 – 16.198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38BE1F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867AA80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04C313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530 – 17.925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DBC69D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4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2</w:t>
            </w:r>
          </w:p>
        </w:tc>
      </w:tr>
      <w:tr w:rsidR="00403CA7" w:rsidRPr="00345725" w14:paraId="70DE23EC" w14:textId="77777777" w:rsidTr="00A04CD6">
        <w:tc>
          <w:tcPr>
            <w:tcW w:w="926" w:type="dxa"/>
            <w:tcBorders>
              <w:top w:val="nil"/>
              <w:bottom w:val="nil"/>
            </w:tcBorders>
          </w:tcPr>
          <w:p w14:paraId="0A23C3A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10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914E5EF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1835" w:type="dxa"/>
            <w:tcBorders>
              <w:top w:val="nil"/>
              <w:bottom w:val="nil"/>
            </w:tcBorders>
          </w:tcPr>
          <w:p w14:paraId="51C5D19F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145 – 15.80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2D07ABC3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A551A01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D35AC0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977 – 14.578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404D4F0B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</w:t>
            </w:r>
          </w:p>
        </w:tc>
      </w:tr>
      <w:tr w:rsidR="00403CA7" w:rsidRPr="00345725" w14:paraId="3AC0D668" w14:textId="77777777" w:rsidTr="00A04CD6">
        <w:tc>
          <w:tcPr>
            <w:tcW w:w="926" w:type="dxa"/>
            <w:tcBorders>
              <w:top w:val="nil"/>
              <w:bottom w:val="single" w:sz="18" w:space="0" w:color="auto"/>
            </w:tcBorders>
          </w:tcPr>
          <w:p w14:paraId="15150727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260</w:t>
            </w:r>
          </w:p>
        </w:tc>
        <w:tc>
          <w:tcPr>
            <w:tcW w:w="775" w:type="dxa"/>
            <w:tcBorders>
              <w:top w:val="nil"/>
              <w:bottom w:val="single" w:sz="18" w:space="0" w:color="auto"/>
            </w:tcBorders>
          </w:tcPr>
          <w:p w14:paraId="62C024BA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493</w:t>
            </w:r>
          </w:p>
        </w:tc>
        <w:tc>
          <w:tcPr>
            <w:tcW w:w="1835" w:type="dxa"/>
            <w:tcBorders>
              <w:top w:val="nil"/>
              <w:bottom w:val="single" w:sz="18" w:space="0" w:color="auto"/>
            </w:tcBorders>
          </w:tcPr>
          <w:p w14:paraId="004DF14E" w14:textId="77777777" w:rsidR="00403CA7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.517 – 19.531</w:t>
            </w:r>
          </w:p>
        </w:tc>
        <w:tc>
          <w:tcPr>
            <w:tcW w:w="666" w:type="dxa"/>
            <w:tcBorders>
              <w:top w:val="nil"/>
              <w:bottom w:val="single" w:sz="18" w:space="0" w:color="auto"/>
            </w:tcBorders>
          </w:tcPr>
          <w:p w14:paraId="492EE8DE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901" w:type="dxa"/>
            <w:tcBorders>
              <w:top w:val="nil"/>
              <w:bottom w:val="single" w:sz="18" w:space="0" w:color="auto"/>
            </w:tcBorders>
          </w:tcPr>
          <w:p w14:paraId="27A87AF2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026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</w:tcPr>
          <w:p w14:paraId="0581662B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.168 – 11.116</w:t>
            </w:r>
          </w:p>
        </w:tc>
        <w:tc>
          <w:tcPr>
            <w:tcW w:w="806" w:type="dxa"/>
            <w:tcBorders>
              <w:top w:val="nil"/>
              <w:bottom w:val="single" w:sz="18" w:space="0" w:color="auto"/>
            </w:tcBorders>
          </w:tcPr>
          <w:p w14:paraId="50392157" w14:textId="77777777" w:rsidR="00403CA7" w:rsidRPr="00345725" w:rsidRDefault="00403CA7" w:rsidP="00A04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</w:tr>
    </w:tbl>
    <w:p w14:paraId="12EE186B" w14:textId="77777777" w:rsidR="00403CA7" w:rsidRPr="00FF3876" w:rsidRDefault="00403CA7" w:rsidP="00403CA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 xml:space="preserve">Model is adjusted for differences of VA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neck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>pain at baseline</w:t>
      </w:r>
    </w:p>
    <w:p w14:paraId="532B8308" w14:textId="77777777" w:rsidR="00403CA7" w:rsidRPr="00FF3876" w:rsidRDefault="00403CA7" w:rsidP="00403CA7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FF387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Pr="00FF3876">
        <w:rPr>
          <w:rFonts w:ascii="Times New Roman" w:hAnsi="Times New Roman" w:cs="Times New Roman"/>
          <w:sz w:val="18"/>
          <w:szCs w:val="18"/>
          <w:lang w:val="en-US"/>
        </w:rPr>
        <w:t>Model is additionally adjusted for sex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age</w:t>
      </w:r>
    </w:p>
    <w:p w14:paraId="474EB2A8" w14:textId="77777777" w:rsidR="00403CA7" w:rsidRDefault="00403CA7" w:rsidP="00403CA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A64C8">
        <w:rPr>
          <w:rFonts w:ascii="Times New Roman" w:hAnsi="Times New Roman" w:cs="Times New Roman"/>
          <w:sz w:val="18"/>
          <w:szCs w:val="18"/>
          <w:lang w:val="en-US"/>
        </w:rPr>
        <w:t>CI = Confidence Interval</w:t>
      </w:r>
    </w:p>
    <w:p w14:paraId="11655B15" w14:textId="77777777" w:rsidR="0090179C" w:rsidRDefault="0090179C"/>
    <w:sectPr w:rsidR="00901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24325"/>
    <w:multiLevelType w:val="hybridMultilevel"/>
    <w:tmpl w:val="BA26C7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09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48"/>
    <w:rsid w:val="00022BF7"/>
    <w:rsid w:val="00061D86"/>
    <w:rsid w:val="00096A07"/>
    <w:rsid w:val="000F7122"/>
    <w:rsid w:val="001111BD"/>
    <w:rsid w:val="00113FA3"/>
    <w:rsid w:val="00121020"/>
    <w:rsid w:val="001211FE"/>
    <w:rsid w:val="00145A79"/>
    <w:rsid w:val="00164729"/>
    <w:rsid w:val="001909C3"/>
    <w:rsid w:val="001C034E"/>
    <w:rsid w:val="0021461F"/>
    <w:rsid w:val="00224D11"/>
    <w:rsid w:val="0029710B"/>
    <w:rsid w:val="002C010E"/>
    <w:rsid w:val="002D3EC4"/>
    <w:rsid w:val="0030056E"/>
    <w:rsid w:val="003249C2"/>
    <w:rsid w:val="003358E9"/>
    <w:rsid w:val="00335AC2"/>
    <w:rsid w:val="003665AA"/>
    <w:rsid w:val="0036771C"/>
    <w:rsid w:val="00381181"/>
    <w:rsid w:val="003942D6"/>
    <w:rsid w:val="003E704B"/>
    <w:rsid w:val="00403CA7"/>
    <w:rsid w:val="0040513B"/>
    <w:rsid w:val="00427AC8"/>
    <w:rsid w:val="00434769"/>
    <w:rsid w:val="00435BE3"/>
    <w:rsid w:val="00442217"/>
    <w:rsid w:val="00452497"/>
    <w:rsid w:val="004638B2"/>
    <w:rsid w:val="00482A00"/>
    <w:rsid w:val="004928D6"/>
    <w:rsid w:val="004A1AA2"/>
    <w:rsid w:val="00537E64"/>
    <w:rsid w:val="00541232"/>
    <w:rsid w:val="00564266"/>
    <w:rsid w:val="005E60EF"/>
    <w:rsid w:val="005F7DD8"/>
    <w:rsid w:val="006028D0"/>
    <w:rsid w:val="006203D4"/>
    <w:rsid w:val="00675441"/>
    <w:rsid w:val="00690EFD"/>
    <w:rsid w:val="00696601"/>
    <w:rsid w:val="006B6C61"/>
    <w:rsid w:val="006D750A"/>
    <w:rsid w:val="00773F00"/>
    <w:rsid w:val="007A5CF8"/>
    <w:rsid w:val="007C7754"/>
    <w:rsid w:val="007E6AC6"/>
    <w:rsid w:val="0080575C"/>
    <w:rsid w:val="00853FC1"/>
    <w:rsid w:val="00873CEB"/>
    <w:rsid w:val="008E09DB"/>
    <w:rsid w:val="008F0C08"/>
    <w:rsid w:val="0090179C"/>
    <w:rsid w:val="0092496E"/>
    <w:rsid w:val="009256BB"/>
    <w:rsid w:val="00932AFB"/>
    <w:rsid w:val="009505F2"/>
    <w:rsid w:val="00966F3F"/>
    <w:rsid w:val="00972461"/>
    <w:rsid w:val="0099561B"/>
    <w:rsid w:val="00A01F31"/>
    <w:rsid w:val="00A03503"/>
    <w:rsid w:val="00A17684"/>
    <w:rsid w:val="00A50489"/>
    <w:rsid w:val="00A62703"/>
    <w:rsid w:val="00A9598B"/>
    <w:rsid w:val="00AB5B3B"/>
    <w:rsid w:val="00B349C6"/>
    <w:rsid w:val="00B34A4B"/>
    <w:rsid w:val="00B35FAB"/>
    <w:rsid w:val="00B55FEB"/>
    <w:rsid w:val="00B6300B"/>
    <w:rsid w:val="00BC7A1C"/>
    <w:rsid w:val="00BF346A"/>
    <w:rsid w:val="00C03F5C"/>
    <w:rsid w:val="00C67DB4"/>
    <w:rsid w:val="00C97CEB"/>
    <w:rsid w:val="00CA4613"/>
    <w:rsid w:val="00CF345F"/>
    <w:rsid w:val="00D21ABD"/>
    <w:rsid w:val="00D66742"/>
    <w:rsid w:val="00DA07D6"/>
    <w:rsid w:val="00DA6FA5"/>
    <w:rsid w:val="00DD02B3"/>
    <w:rsid w:val="00DD2815"/>
    <w:rsid w:val="00E0413E"/>
    <w:rsid w:val="00E113B1"/>
    <w:rsid w:val="00E450D7"/>
    <w:rsid w:val="00EA7ADC"/>
    <w:rsid w:val="00EB4331"/>
    <w:rsid w:val="00ED77CD"/>
    <w:rsid w:val="00F100FD"/>
    <w:rsid w:val="00F1797F"/>
    <w:rsid w:val="00F43D4E"/>
    <w:rsid w:val="00F70D51"/>
    <w:rsid w:val="00F81560"/>
    <w:rsid w:val="00F94BAD"/>
    <w:rsid w:val="00FC6348"/>
    <w:rsid w:val="00FE045F"/>
    <w:rsid w:val="00FE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6ED82"/>
  <w15:chartTrackingRefBased/>
  <w15:docId w15:val="{9E8C339A-F542-4949-B710-89475D26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348"/>
  </w:style>
  <w:style w:type="paragraph" w:styleId="Kop1">
    <w:name w:val="heading 1"/>
    <w:basedOn w:val="Standaard"/>
    <w:next w:val="Standaard"/>
    <w:link w:val="Kop1Char"/>
    <w:uiPriority w:val="9"/>
    <w:qFormat/>
    <w:rsid w:val="00FC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C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6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3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3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3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3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6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C6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6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34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34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34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34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34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3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63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3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3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634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634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634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34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634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C6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Floor</dc:creator>
  <cp:keywords/>
  <dc:description/>
  <cp:lastModifiedBy>De Vries, Floor</cp:lastModifiedBy>
  <cp:revision>3</cp:revision>
  <dcterms:created xsi:type="dcterms:W3CDTF">2025-05-29T10:23:00Z</dcterms:created>
  <dcterms:modified xsi:type="dcterms:W3CDTF">2025-10-09T19:03:00Z</dcterms:modified>
</cp:coreProperties>
</file>